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D6966" w14:textId="77777777" w:rsidR="00457F5D" w:rsidRPr="003F200E" w:rsidRDefault="00457F5D" w:rsidP="00457F5D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 xml:space="preserve">Appendix D. Risk of bias assessment </w:t>
      </w:r>
    </w:p>
    <w:p w14:paraId="41215BAD" w14:textId="77777777" w:rsidR="00457F5D" w:rsidRPr="003F200E" w:rsidRDefault="00457F5D" w:rsidP="00457F5D">
      <w:pPr>
        <w:rPr>
          <w:color w:val="000000" w:themeColor="text1"/>
          <w:lang w:val="en-US"/>
        </w:rPr>
      </w:pPr>
    </w:p>
    <w:p w14:paraId="37C6CBB9" w14:textId="77777777" w:rsidR="00457F5D" w:rsidRPr="003F200E" w:rsidRDefault="00457F5D" w:rsidP="00457F5D">
      <w:pPr>
        <w:rPr>
          <w:color w:val="000000" w:themeColor="text1"/>
          <w:sz w:val="26"/>
          <w:szCs w:val="26"/>
          <w:lang w:val="en-US"/>
        </w:rPr>
      </w:pPr>
      <w:r w:rsidRPr="003F200E">
        <w:rPr>
          <w:noProof/>
          <w:color w:val="000000" w:themeColor="text1"/>
          <w:sz w:val="26"/>
          <w:szCs w:val="26"/>
        </w:rPr>
        <w:drawing>
          <wp:inline distT="0" distB="0" distL="0" distR="0" wp14:anchorId="6D6B3D11" wp14:editId="4612AF4F">
            <wp:extent cx="5925312" cy="4240859"/>
            <wp:effectExtent l="0" t="0" r="5715" b="1270"/>
            <wp:docPr id="47" name="Kuva 47" descr="Kuva, joka sisältää kohteen teksti, kuvakaappaus, Värikkyys, numer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Kuva 47" descr="Kuva, joka sisältää kohteen teksti, kuvakaappaus, Värikkyys, numero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292" cy="42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243CF" w14:textId="77777777" w:rsidR="00457F5D" w:rsidRPr="003F200E" w:rsidRDefault="00457F5D" w:rsidP="00457F5D">
      <w:pPr>
        <w:rPr>
          <w:color w:val="000000" w:themeColor="text1"/>
          <w:lang w:val="en-US"/>
        </w:rPr>
      </w:pPr>
    </w:p>
    <w:p w14:paraId="0070409B" w14:textId="77777777" w:rsidR="00457F5D" w:rsidRPr="003047D6" w:rsidRDefault="00457F5D" w:rsidP="00457F5D">
      <w:pPr>
        <w:rPr>
          <w:lang w:val="en-US"/>
        </w:rPr>
      </w:pPr>
      <w:r w:rsidRPr="003F200E">
        <w:rPr>
          <w:color w:val="000000" w:themeColor="text1"/>
          <w:lang w:val="en-US"/>
        </w:rPr>
        <w:t>Figure D. 1. Risk of bias assessment of each article using Newcastle-</w:t>
      </w:r>
      <w:proofErr w:type="spellStart"/>
      <w:r w:rsidRPr="003F200E">
        <w:rPr>
          <w:color w:val="000000" w:themeColor="text1"/>
          <w:lang w:val="en-US"/>
        </w:rPr>
        <w:t>Ottaw</w:t>
      </w:r>
      <w:proofErr w:type="spellEnd"/>
    </w:p>
    <w:p w14:paraId="321B9831" w14:textId="77777777" w:rsidR="00A02527" w:rsidRPr="00457F5D" w:rsidRDefault="00A02527">
      <w:pPr>
        <w:rPr>
          <w:lang w:val="en-US"/>
        </w:rPr>
      </w:pPr>
    </w:p>
    <w:sectPr w:rsidR="00A02527" w:rsidRPr="00457F5D" w:rsidSect="00457F5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5D"/>
    <w:rsid w:val="00060152"/>
    <w:rsid w:val="00457F5D"/>
    <w:rsid w:val="005F2ED8"/>
    <w:rsid w:val="00745500"/>
    <w:rsid w:val="009F0596"/>
    <w:rsid w:val="00A0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2F0E1"/>
  <w15:chartTrackingRefBased/>
  <w15:docId w15:val="{F9F71EA3-CC25-C84E-86DE-5FD8D646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57F5D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57F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57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57F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57F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57F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57F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57F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57F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57F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57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57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57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57F5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57F5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57F5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57F5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57F5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57F5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57F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457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57F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457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57F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457F5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57F5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457F5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57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57F5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57F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105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Ajosenpää</dc:creator>
  <cp:keywords/>
  <dc:description/>
  <cp:lastModifiedBy>Marjo Ajosenpää</cp:lastModifiedBy>
  <cp:revision>1</cp:revision>
  <dcterms:created xsi:type="dcterms:W3CDTF">2024-06-26T18:33:00Z</dcterms:created>
  <dcterms:modified xsi:type="dcterms:W3CDTF">2024-06-26T18:33:00Z</dcterms:modified>
</cp:coreProperties>
</file>